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771A" w14:textId="77777777" w:rsidR="004D4587" w:rsidRDefault="004D4587" w:rsidP="004D4587">
      <w:pPr>
        <w:spacing w:line="360" w:lineRule="auto"/>
        <w:jc w:val="both"/>
        <w:rPr>
          <w:b/>
        </w:rPr>
      </w:pPr>
      <w:bookmarkStart w:id="0" w:name="_GoBack"/>
      <w:bookmarkEnd w:id="0"/>
    </w:p>
    <w:p w14:paraId="695575E4" w14:textId="7CEF35AF" w:rsidR="004D4587" w:rsidRPr="00C530F2" w:rsidRDefault="004D4587" w:rsidP="004D4587">
      <w:pPr>
        <w:spacing w:line="360" w:lineRule="auto"/>
        <w:jc w:val="both"/>
      </w:pPr>
      <w:r w:rsidRPr="00C530F2">
        <w:rPr>
          <w:b/>
        </w:rPr>
        <w:t xml:space="preserve">Table </w:t>
      </w:r>
      <w:proofErr w:type="spellStart"/>
      <w:r>
        <w:rPr>
          <w:b/>
        </w:rPr>
        <w:t>EV2</w:t>
      </w:r>
      <w:proofErr w:type="spellEnd"/>
      <w:r w:rsidRPr="00C530F2">
        <w:rPr>
          <w:b/>
        </w:rPr>
        <w:t>:</w:t>
      </w:r>
      <w:r w:rsidRPr="00C530F2">
        <w:t xml:space="preserve"> </w:t>
      </w:r>
      <w:r>
        <w:t xml:space="preserve">Spearman correlation </w:t>
      </w:r>
      <w:r w:rsidRPr="00C530F2">
        <w:t xml:space="preserve">between APA diversity (Shannon index) and </w:t>
      </w:r>
      <w:proofErr w:type="spellStart"/>
      <w:r w:rsidRPr="00C530F2">
        <w:t>dN</w:t>
      </w:r>
      <w:proofErr w:type="spellEnd"/>
      <w:r w:rsidRPr="00C530F2">
        <w:t>/</w:t>
      </w:r>
      <w:proofErr w:type="spellStart"/>
      <w:r w:rsidRPr="00C530F2">
        <w:t>dS</w:t>
      </w:r>
      <w:proofErr w:type="spellEnd"/>
      <w:r>
        <w:t xml:space="preserve"> ratio</w:t>
      </w:r>
      <w:r w:rsidRPr="00C530F2">
        <w:t xml:space="preserve"> in different tissues.</w:t>
      </w:r>
    </w:p>
    <w:p w14:paraId="0E9888E4" w14:textId="77777777" w:rsidR="004D4587" w:rsidRPr="00C530F2" w:rsidRDefault="004D4587" w:rsidP="004D4587">
      <w:pPr>
        <w:jc w:val="both"/>
      </w:pPr>
    </w:p>
    <w:tbl>
      <w:tblPr>
        <w:tblStyle w:val="PlainTable11"/>
        <w:tblW w:w="8713" w:type="dxa"/>
        <w:jc w:val="center"/>
        <w:tblLayout w:type="fixed"/>
        <w:tblLook w:val="0600" w:firstRow="0" w:lastRow="0" w:firstColumn="0" w:lastColumn="0" w:noHBand="1" w:noVBand="1"/>
      </w:tblPr>
      <w:tblGrid>
        <w:gridCol w:w="1838"/>
        <w:gridCol w:w="1145"/>
        <w:gridCol w:w="1146"/>
        <w:gridCol w:w="1146"/>
        <w:gridCol w:w="1146"/>
        <w:gridCol w:w="1146"/>
        <w:gridCol w:w="1146"/>
      </w:tblGrid>
      <w:tr w:rsidR="004D4587" w:rsidRPr="00C530F2" w14:paraId="1885693F" w14:textId="77777777" w:rsidTr="004D4587">
        <w:trPr>
          <w:trHeight w:val="240"/>
          <w:jc w:val="center"/>
        </w:trPr>
        <w:tc>
          <w:tcPr>
            <w:tcW w:w="1838" w:type="dxa"/>
            <w:vMerge w:val="restart"/>
            <w:noWrap/>
            <w:vAlign w:val="center"/>
            <w:hideMark/>
          </w:tcPr>
          <w:p w14:paraId="0CC85D3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ha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n index vs.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N</w:t>
            </w:r>
            <w:proofErr w:type="spellEnd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S</w:t>
            </w:r>
            <w:proofErr w:type="spellEnd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3437" w:type="dxa"/>
            <w:gridSpan w:val="3"/>
            <w:noWrap/>
            <w:vAlign w:val="center"/>
            <w:hideMark/>
          </w:tcPr>
          <w:p w14:paraId="7DAD886E" w14:textId="7B91A533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earma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’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 rho</w:t>
            </w:r>
          </w:p>
        </w:tc>
        <w:tc>
          <w:tcPr>
            <w:tcW w:w="3438" w:type="dxa"/>
            <w:gridSpan w:val="3"/>
            <w:noWrap/>
            <w:vAlign w:val="center"/>
            <w:hideMark/>
          </w:tcPr>
          <w:p w14:paraId="0557E8A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D4587" w:rsidRPr="00C530F2" w14:paraId="43FCCFB5" w14:textId="77777777" w:rsidTr="004D4587">
        <w:trPr>
          <w:trHeight w:val="240"/>
          <w:jc w:val="center"/>
        </w:trPr>
        <w:tc>
          <w:tcPr>
            <w:tcW w:w="1838" w:type="dxa"/>
            <w:vMerge/>
            <w:vAlign w:val="center"/>
            <w:hideMark/>
          </w:tcPr>
          <w:p w14:paraId="5123652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noWrap/>
            <w:vAlign w:val="center"/>
            <w:hideMark/>
          </w:tcPr>
          <w:p w14:paraId="55ECB67A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All genes</w:t>
            </w:r>
          </w:p>
        </w:tc>
        <w:tc>
          <w:tcPr>
            <w:tcW w:w="1146" w:type="dxa"/>
            <w:noWrap/>
            <w:vAlign w:val="center"/>
            <w:hideMark/>
          </w:tcPr>
          <w:p w14:paraId="7521455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s with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P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6" w:type="dxa"/>
            <w:noWrap/>
            <w:vAlign w:val="center"/>
            <w:hideMark/>
          </w:tcPr>
          <w:p w14:paraId="186D8DA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s with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P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6" w:type="dxa"/>
            <w:noWrap/>
            <w:vAlign w:val="center"/>
            <w:hideMark/>
          </w:tcPr>
          <w:p w14:paraId="3DDFBC9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All genes</w:t>
            </w:r>
          </w:p>
        </w:tc>
        <w:tc>
          <w:tcPr>
            <w:tcW w:w="1146" w:type="dxa"/>
            <w:noWrap/>
            <w:vAlign w:val="center"/>
            <w:hideMark/>
          </w:tcPr>
          <w:p w14:paraId="4B53024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s with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P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46" w:type="dxa"/>
            <w:noWrap/>
            <w:vAlign w:val="center"/>
            <w:hideMark/>
          </w:tcPr>
          <w:p w14:paraId="4A8AA58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enes with </w:t>
            </w:r>
            <w:proofErr w:type="spellStart"/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DPU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90%</w:t>
            </w:r>
          </w:p>
        </w:tc>
      </w:tr>
      <w:tr w:rsidR="004D4587" w:rsidRPr="00C530F2" w14:paraId="485727CD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54B93E4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ESC</w:t>
            </w:r>
          </w:p>
        </w:tc>
        <w:tc>
          <w:tcPr>
            <w:tcW w:w="1145" w:type="dxa"/>
            <w:noWrap/>
            <w:vAlign w:val="center"/>
            <w:hideMark/>
          </w:tcPr>
          <w:p w14:paraId="6196F65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46" w:type="dxa"/>
            <w:noWrap/>
            <w:vAlign w:val="center"/>
            <w:hideMark/>
          </w:tcPr>
          <w:p w14:paraId="7776666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6" w:type="dxa"/>
            <w:noWrap/>
            <w:vAlign w:val="center"/>
            <w:hideMark/>
          </w:tcPr>
          <w:p w14:paraId="1443CA6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07B969E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46" w:type="dxa"/>
            <w:noWrap/>
            <w:vAlign w:val="center"/>
            <w:hideMark/>
          </w:tcPr>
          <w:p w14:paraId="6F1F8BA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6" w:type="dxa"/>
            <w:noWrap/>
            <w:vAlign w:val="center"/>
            <w:hideMark/>
          </w:tcPr>
          <w:p w14:paraId="283D078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4D4587" w:rsidRPr="00C530F2" w14:paraId="194256F9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529EC82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45" w:type="dxa"/>
            <w:noWrap/>
            <w:vAlign w:val="center"/>
            <w:hideMark/>
          </w:tcPr>
          <w:p w14:paraId="307244F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vAlign w:val="center"/>
            <w:hideMark/>
          </w:tcPr>
          <w:p w14:paraId="2ACD3AD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1E56DB9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6" w:type="dxa"/>
            <w:noWrap/>
            <w:vAlign w:val="center"/>
            <w:hideMark/>
          </w:tcPr>
          <w:p w14:paraId="0532098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6" w:type="dxa"/>
            <w:noWrap/>
            <w:vAlign w:val="center"/>
            <w:hideMark/>
          </w:tcPr>
          <w:p w14:paraId="6BA3DD8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46" w:type="dxa"/>
            <w:noWrap/>
            <w:vAlign w:val="center"/>
            <w:hideMark/>
          </w:tcPr>
          <w:p w14:paraId="08755B7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</w:tr>
      <w:tr w:rsidR="004D4587" w:rsidRPr="00C530F2" w14:paraId="4CDF27B7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210F3C2A" w14:textId="5EAD3D09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1145" w:type="dxa"/>
            <w:noWrap/>
            <w:vAlign w:val="center"/>
            <w:hideMark/>
          </w:tcPr>
          <w:p w14:paraId="6083E97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vAlign w:val="center"/>
            <w:hideMark/>
          </w:tcPr>
          <w:p w14:paraId="3F9FEAF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75051DA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6" w:type="dxa"/>
            <w:noWrap/>
            <w:vAlign w:val="center"/>
            <w:hideMark/>
          </w:tcPr>
          <w:p w14:paraId="604F846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vAlign w:val="center"/>
            <w:hideMark/>
          </w:tcPr>
          <w:p w14:paraId="6597639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46" w:type="dxa"/>
            <w:noWrap/>
            <w:vAlign w:val="center"/>
            <w:hideMark/>
          </w:tcPr>
          <w:p w14:paraId="7BD59C6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4D4587" w:rsidRPr="00C530F2" w14:paraId="55C2C0F9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280365C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145" w:type="dxa"/>
            <w:noWrap/>
            <w:vAlign w:val="center"/>
            <w:hideMark/>
          </w:tcPr>
          <w:p w14:paraId="25647C6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1B045D1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117442F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343A41D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6" w:type="dxa"/>
            <w:noWrap/>
            <w:vAlign w:val="center"/>
            <w:hideMark/>
          </w:tcPr>
          <w:p w14:paraId="39FBD65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46" w:type="dxa"/>
            <w:noWrap/>
            <w:vAlign w:val="center"/>
            <w:hideMark/>
          </w:tcPr>
          <w:p w14:paraId="0D5A2178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</w:tr>
      <w:tr w:rsidR="004D4587" w:rsidRPr="00C530F2" w14:paraId="1A6F073B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2B71FC2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145" w:type="dxa"/>
            <w:noWrap/>
            <w:vAlign w:val="center"/>
            <w:hideMark/>
          </w:tcPr>
          <w:p w14:paraId="4EE2588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5C6A108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6C08BF5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26A16491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6" w:type="dxa"/>
            <w:noWrap/>
            <w:vAlign w:val="center"/>
            <w:hideMark/>
          </w:tcPr>
          <w:p w14:paraId="189BE12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46" w:type="dxa"/>
            <w:noWrap/>
            <w:vAlign w:val="center"/>
            <w:hideMark/>
          </w:tcPr>
          <w:p w14:paraId="2F1A2E4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4D4587" w:rsidRPr="00C530F2" w14:paraId="5E4F32A7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3075324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45" w:type="dxa"/>
            <w:noWrap/>
            <w:vAlign w:val="center"/>
            <w:hideMark/>
          </w:tcPr>
          <w:p w14:paraId="1B17CC4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46" w:type="dxa"/>
            <w:noWrap/>
            <w:vAlign w:val="center"/>
            <w:hideMark/>
          </w:tcPr>
          <w:p w14:paraId="7B058A6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46" w:type="dxa"/>
            <w:noWrap/>
            <w:vAlign w:val="center"/>
            <w:hideMark/>
          </w:tcPr>
          <w:p w14:paraId="1E9A6E0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46" w:type="dxa"/>
            <w:noWrap/>
            <w:vAlign w:val="center"/>
            <w:hideMark/>
          </w:tcPr>
          <w:p w14:paraId="257AC9D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6" w:type="dxa"/>
            <w:noWrap/>
            <w:vAlign w:val="center"/>
            <w:hideMark/>
          </w:tcPr>
          <w:p w14:paraId="729E471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6" w:type="dxa"/>
            <w:noWrap/>
            <w:vAlign w:val="center"/>
            <w:hideMark/>
          </w:tcPr>
          <w:p w14:paraId="3D1B606E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4D4587" w:rsidRPr="00C530F2" w14:paraId="1E942F0C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1F571094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45" w:type="dxa"/>
            <w:noWrap/>
            <w:vAlign w:val="center"/>
            <w:hideMark/>
          </w:tcPr>
          <w:p w14:paraId="6A23C46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46" w:type="dxa"/>
            <w:noWrap/>
            <w:vAlign w:val="center"/>
            <w:hideMark/>
          </w:tcPr>
          <w:p w14:paraId="7933481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46" w:type="dxa"/>
            <w:noWrap/>
            <w:vAlign w:val="center"/>
            <w:hideMark/>
          </w:tcPr>
          <w:p w14:paraId="3F616090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46" w:type="dxa"/>
            <w:noWrap/>
            <w:vAlign w:val="center"/>
            <w:hideMark/>
          </w:tcPr>
          <w:p w14:paraId="15C255C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46" w:type="dxa"/>
            <w:noWrap/>
            <w:vAlign w:val="center"/>
            <w:hideMark/>
          </w:tcPr>
          <w:p w14:paraId="5B6232A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6" w:type="dxa"/>
            <w:noWrap/>
            <w:vAlign w:val="center"/>
            <w:hideMark/>
          </w:tcPr>
          <w:p w14:paraId="613DE55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</w:tr>
      <w:tr w:rsidR="004D4587" w:rsidRPr="00C530F2" w14:paraId="4CE07A59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35DD9D2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1145" w:type="dxa"/>
            <w:noWrap/>
            <w:vAlign w:val="center"/>
            <w:hideMark/>
          </w:tcPr>
          <w:p w14:paraId="11E39B92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46" w:type="dxa"/>
            <w:noWrap/>
            <w:vAlign w:val="center"/>
            <w:hideMark/>
          </w:tcPr>
          <w:p w14:paraId="63D3E9CF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46" w:type="dxa"/>
            <w:noWrap/>
            <w:vAlign w:val="center"/>
            <w:hideMark/>
          </w:tcPr>
          <w:p w14:paraId="53BD85C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28C16255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46" w:type="dxa"/>
            <w:noWrap/>
            <w:vAlign w:val="center"/>
            <w:hideMark/>
          </w:tcPr>
          <w:p w14:paraId="1DE61E37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46" w:type="dxa"/>
            <w:noWrap/>
            <w:vAlign w:val="center"/>
            <w:hideMark/>
          </w:tcPr>
          <w:p w14:paraId="2021D47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4D4587" w:rsidRPr="00C530F2" w14:paraId="49A1E528" w14:textId="77777777" w:rsidTr="004D4587">
        <w:trPr>
          <w:trHeight w:val="240"/>
          <w:jc w:val="center"/>
        </w:trPr>
        <w:tc>
          <w:tcPr>
            <w:tcW w:w="1838" w:type="dxa"/>
            <w:noWrap/>
            <w:vAlign w:val="center"/>
            <w:hideMark/>
          </w:tcPr>
          <w:p w14:paraId="5AC28D1C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45" w:type="dxa"/>
            <w:noWrap/>
            <w:vAlign w:val="center"/>
            <w:hideMark/>
          </w:tcPr>
          <w:p w14:paraId="74AC50C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46" w:type="dxa"/>
            <w:noWrap/>
            <w:vAlign w:val="center"/>
            <w:hideMark/>
          </w:tcPr>
          <w:p w14:paraId="11A3A176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4D75E423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6" w:type="dxa"/>
            <w:noWrap/>
            <w:vAlign w:val="center"/>
            <w:hideMark/>
          </w:tcPr>
          <w:p w14:paraId="3EBDFC5D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46" w:type="dxa"/>
            <w:noWrap/>
            <w:vAlign w:val="center"/>
            <w:hideMark/>
          </w:tcPr>
          <w:p w14:paraId="198759F9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46" w:type="dxa"/>
            <w:noWrap/>
            <w:vAlign w:val="center"/>
            <w:hideMark/>
          </w:tcPr>
          <w:p w14:paraId="7893654B" w14:textId="77777777" w:rsidR="004D4587" w:rsidRPr="00C530F2" w:rsidRDefault="004D4587" w:rsidP="00CB7444">
            <w:pPr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30F2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</w:tbl>
    <w:p w14:paraId="08D64934" w14:textId="77777777" w:rsidR="002E4700" w:rsidRDefault="002E4700"/>
    <w:sectPr w:rsidR="002E4700" w:rsidSect="003700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87"/>
    <w:rsid w:val="00024B91"/>
    <w:rsid w:val="00025B7B"/>
    <w:rsid w:val="00043390"/>
    <w:rsid w:val="000455DA"/>
    <w:rsid w:val="00094AFE"/>
    <w:rsid w:val="000D1359"/>
    <w:rsid w:val="000F4047"/>
    <w:rsid w:val="00122C35"/>
    <w:rsid w:val="00181579"/>
    <w:rsid w:val="001A7E21"/>
    <w:rsid w:val="001D302F"/>
    <w:rsid w:val="002145FF"/>
    <w:rsid w:val="002A2532"/>
    <w:rsid w:val="002E4700"/>
    <w:rsid w:val="00335542"/>
    <w:rsid w:val="00346964"/>
    <w:rsid w:val="0035516B"/>
    <w:rsid w:val="003572D1"/>
    <w:rsid w:val="003700F1"/>
    <w:rsid w:val="003776E9"/>
    <w:rsid w:val="0039407D"/>
    <w:rsid w:val="003C12A7"/>
    <w:rsid w:val="003C4515"/>
    <w:rsid w:val="003E50AC"/>
    <w:rsid w:val="00416BD1"/>
    <w:rsid w:val="004326CC"/>
    <w:rsid w:val="004359A2"/>
    <w:rsid w:val="004A07A2"/>
    <w:rsid w:val="004A6A65"/>
    <w:rsid w:val="004C318A"/>
    <w:rsid w:val="004D4587"/>
    <w:rsid w:val="00511A27"/>
    <w:rsid w:val="00536C4F"/>
    <w:rsid w:val="005716A2"/>
    <w:rsid w:val="00571D84"/>
    <w:rsid w:val="005760C0"/>
    <w:rsid w:val="005776F7"/>
    <w:rsid w:val="0059751F"/>
    <w:rsid w:val="005B29C2"/>
    <w:rsid w:val="005D063F"/>
    <w:rsid w:val="005E2621"/>
    <w:rsid w:val="005F061F"/>
    <w:rsid w:val="00602DBF"/>
    <w:rsid w:val="00634628"/>
    <w:rsid w:val="00640061"/>
    <w:rsid w:val="00673767"/>
    <w:rsid w:val="006B1771"/>
    <w:rsid w:val="006B68ED"/>
    <w:rsid w:val="006C7CFB"/>
    <w:rsid w:val="006D2025"/>
    <w:rsid w:val="006F0C64"/>
    <w:rsid w:val="00702037"/>
    <w:rsid w:val="00713AF0"/>
    <w:rsid w:val="007177A1"/>
    <w:rsid w:val="007261F0"/>
    <w:rsid w:val="00772049"/>
    <w:rsid w:val="0079048C"/>
    <w:rsid w:val="007B5419"/>
    <w:rsid w:val="007E2483"/>
    <w:rsid w:val="007F455B"/>
    <w:rsid w:val="007F7854"/>
    <w:rsid w:val="00820E3F"/>
    <w:rsid w:val="00821A10"/>
    <w:rsid w:val="008308CD"/>
    <w:rsid w:val="00835A00"/>
    <w:rsid w:val="0085161C"/>
    <w:rsid w:val="008A62FB"/>
    <w:rsid w:val="008A75C3"/>
    <w:rsid w:val="008C15AE"/>
    <w:rsid w:val="008C5C61"/>
    <w:rsid w:val="00915F8F"/>
    <w:rsid w:val="00935663"/>
    <w:rsid w:val="009455C9"/>
    <w:rsid w:val="00961237"/>
    <w:rsid w:val="00962433"/>
    <w:rsid w:val="00965D14"/>
    <w:rsid w:val="0096785A"/>
    <w:rsid w:val="009965AD"/>
    <w:rsid w:val="009A1FAF"/>
    <w:rsid w:val="009B1B1E"/>
    <w:rsid w:val="00A15C9E"/>
    <w:rsid w:val="00A306D2"/>
    <w:rsid w:val="00A663D2"/>
    <w:rsid w:val="00AA0386"/>
    <w:rsid w:val="00AB176D"/>
    <w:rsid w:val="00AC41C5"/>
    <w:rsid w:val="00AC4F9A"/>
    <w:rsid w:val="00AD2FA8"/>
    <w:rsid w:val="00AF341F"/>
    <w:rsid w:val="00B037A2"/>
    <w:rsid w:val="00B111DC"/>
    <w:rsid w:val="00B414DE"/>
    <w:rsid w:val="00B63A94"/>
    <w:rsid w:val="00B7794B"/>
    <w:rsid w:val="00B83970"/>
    <w:rsid w:val="00B90356"/>
    <w:rsid w:val="00B9268F"/>
    <w:rsid w:val="00BC1F49"/>
    <w:rsid w:val="00BE482C"/>
    <w:rsid w:val="00BF7489"/>
    <w:rsid w:val="00C0239A"/>
    <w:rsid w:val="00C14601"/>
    <w:rsid w:val="00C21266"/>
    <w:rsid w:val="00C45EC8"/>
    <w:rsid w:val="00CB0DB7"/>
    <w:rsid w:val="00CB5DC9"/>
    <w:rsid w:val="00CC341C"/>
    <w:rsid w:val="00CC5983"/>
    <w:rsid w:val="00D144A9"/>
    <w:rsid w:val="00D21301"/>
    <w:rsid w:val="00D5021D"/>
    <w:rsid w:val="00D64B9F"/>
    <w:rsid w:val="00DC15A7"/>
    <w:rsid w:val="00DC308D"/>
    <w:rsid w:val="00DF19A3"/>
    <w:rsid w:val="00E02299"/>
    <w:rsid w:val="00E14DAB"/>
    <w:rsid w:val="00E412FF"/>
    <w:rsid w:val="00E42284"/>
    <w:rsid w:val="00E82412"/>
    <w:rsid w:val="00EA1337"/>
    <w:rsid w:val="00EC0DAC"/>
    <w:rsid w:val="00EF3271"/>
    <w:rsid w:val="00F152A1"/>
    <w:rsid w:val="00F205AF"/>
    <w:rsid w:val="00F27C53"/>
    <w:rsid w:val="00FB2923"/>
    <w:rsid w:val="00FE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FB10F"/>
  <w15:chartTrackingRefBased/>
  <w15:docId w15:val="{26E3B505-BE7E-0B42-A4E9-9B3B34A1B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5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D458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45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87"/>
    <w:rPr>
      <w:rFonts w:ascii="Times New Roman" w:eastAsia="Times New Roman" w:hAnsi="Times New Roman" w:cs="Times New Roman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D458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6681398@qq.com</dc:creator>
  <cp:keywords/>
  <dc:description/>
  <cp:lastModifiedBy>846681398@qq.com</cp:lastModifiedBy>
  <cp:revision>2</cp:revision>
  <dcterms:created xsi:type="dcterms:W3CDTF">2020-02-26T01:55:00Z</dcterms:created>
  <dcterms:modified xsi:type="dcterms:W3CDTF">2020-02-26T01:55:00Z</dcterms:modified>
</cp:coreProperties>
</file>